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17A" w:rsidRDefault="00D2117A" w:rsidP="00D2117A">
      <w:pPr>
        <w:pStyle w:val="1"/>
        <w:rPr>
          <w:lang w:val="en-US" w:eastAsia="ja-JP"/>
        </w:rPr>
      </w:pPr>
      <w:r>
        <w:rPr>
          <w:lang w:val="en-US" w:eastAsia="ja-JP"/>
        </w:rPr>
        <w:t xml:space="preserve">Supplemental </w:t>
      </w:r>
      <w:r w:rsidRPr="00755AA6">
        <w:rPr>
          <w:lang w:val="en-US" w:eastAsia="ja-JP"/>
        </w:rPr>
        <w:t xml:space="preserve">Table </w:t>
      </w:r>
      <w:r>
        <w:rPr>
          <w:lang w:val="en-US" w:eastAsia="ja-JP"/>
        </w:rPr>
        <w:t>1</w:t>
      </w:r>
    </w:p>
    <w:p w:rsidR="00EC74D3" w:rsidRPr="00EC74D3" w:rsidRDefault="00EC74D3" w:rsidP="00EC74D3">
      <w:pPr>
        <w:spacing w:line="360" w:lineRule="auto"/>
        <w:ind w:left="120" w:hangingChars="50" w:hanging="120"/>
        <w:rPr>
          <w:rFonts w:hint="eastAsia"/>
          <w:lang w:val="en-US" w:eastAsia="ja-JP"/>
        </w:rPr>
      </w:pPr>
      <w:r w:rsidRPr="001E6BB7">
        <w:rPr>
          <w:lang w:val="en-US" w:eastAsia="ja-JP"/>
        </w:rPr>
        <w:t xml:space="preserve">PCR primers used in this </w:t>
      </w:r>
      <w:r>
        <w:rPr>
          <w:lang w:val="en-US" w:eastAsia="ja-JP"/>
        </w:rPr>
        <w:t>study</w:t>
      </w:r>
      <w:bookmarkStart w:id="0" w:name="_GoBack"/>
      <w:bookmarkEnd w:id="0"/>
    </w:p>
    <w:tbl>
      <w:tblPr>
        <w:tblpPr w:leftFromText="142" w:rightFromText="142" w:vertAnchor="page" w:horzAnchor="margin" w:tblpXSpec="center" w:tblpY="3745"/>
        <w:tblW w:w="108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4580"/>
        <w:gridCol w:w="4917"/>
      </w:tblGrid>
      <w:tr w:rsidR="00D2117A" w:rsidRPr="00823CA9" w:rsidTr="00D2117A">
        <w:trPr>
          <w:trHeight w:val="90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Targeted mRNA or </w:t>
            </w:r>
            <w:proofErr w:type="spellStart"/>
            <w:r w:rsidRPr="00823CA9"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>circRNA</w:t>
            </w:r>
            <w:proofErr w:type="spellEnd"/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>Forward primer</w:t>
            </w:r>
          </w:p>
        </w:tc>
        <w:tc>
          <w:tcPr>
            <w:tcW w:w="4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>Reverse primer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AACGAACCAAGGGATTTAAACTAGCGAT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AAAGGTTAAAACACCTCCCATTTGCTC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GCTGTGAGACTCTCGAATGTCTATAGG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CTGAAAGTTGTGGAAGCGAAATGATTTTC</w:t>
            </w: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GTC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3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AAGAAATCCGGTGCGGTCTC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TTTGGTTCACTTCATGCCCCAAA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4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CTATTTCGACGACTCGCCAGCTAA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TCCAGGCCTGCCTACAACTCTACTC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5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TGTCCTCGTGCCGTTATTGAGACT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CATAAAGACATGCCATTCAAGCTTGAGA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6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AACCATGAGATGGACAGTATCATTGG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TATACATCTTCGCCATCACTCTCATGGC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7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GTGAGACTCCAAATACAGCCCGAAG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TTCGATGAGGCTGTTCTAATGTCAAGG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8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CCAATCAAAGGCTGAGATTTTCC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GCTTGAAGACTTTATACCAAGCCAGT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9x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ATTTGAACCTCTACAATCGGAGAGGA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9x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GCCTTAAGATACCGCGACCAGT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9x3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CCTGTCGTTGTGATAAATACTACAACTTCC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9x4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CCCTGACAGGAGGTCTACTATCG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TGGGTCTCTTCCGGGGTAGG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10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CGCACAGAGATTTGTTATTTTGAAGAAGC</w:t>
            </w: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CAGTGAACAATCACTGATTTGCCCAGT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11x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AAGTTTATTAGACAAATATGGAGCGGTTGCTGA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TTCTATCAGCTGCTAACCTTTTCTTAGTTGACC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INX11x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ATAACTAGGTTGTCATGGATTCATTGGTTAAG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AATTCAATGTCCTGTTCTATCAGCTGCTAAC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TGTACCGTGTTGTCTTCAAGAGGAAC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AGCCTCCGTTGAAGAGTCTCCAGAA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ACCTCAAGATCACCAACGGGATCCA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GCATAGATCACCTTGACGAACAGGTAGA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3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CTCACAGATCTGATTTGCATTCTCTGGA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ACGTTTGCAAATCTCTGTCGGAGTCT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4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AATTCCTCAGAATTAGTTCTCACGGAGCTCAT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GAAATTTACCCTCACGTTTGGCAAACCA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5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GGGGAGTGGTACAATTTGTATGGGTTTGAAG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AACTTGGAGTAGGATGCAAAGCCTCCTAGA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6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GTTGCATTTGTAACCTGCTACAGTTTC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ATAAACAACTGACCAATGGCGTTTGAGAT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7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CATGTGGTTCTGGCTGGTGTTCGTG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222222"/>
                <w:sz w:val="18"/>
                <w:szCs w:val="18"/>
                <w:lang w:val="en-US" w:eastAsia="ja-JP"/>
              </w:rPr>
              <w:t>GTAAGTGGCAACAAGATAGTTCCCATAGCG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8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GGAACCATTATAGAAACAAGCCCCTGTT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CGATCCATGTATCGGACAATGTGCT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09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TAGACACACCAATCAAGTGAGCGATGACAA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GATCCCGATCGTCTGGGGCTACATAG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10_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AAATTAGTGCGAGTGAAATCTGTGGAGTA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GACCTTGCTTGTTCAAGGTCTTCATG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ircINX10_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AGATTGAGCCGCGGAGTTAGAGTG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GACCTTGCTTGTTCAAGGTCTTCATG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lastRenderedPageBreak/>
              <w:t>circINX11x1_1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CCAGTCCGTCAAGTTTGTTACGAAGTATCTCTC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TCACATTCGGCAGCTTGAACATGAAGG</w:t>
            </w:r>
          </w:p>
        </w:tc>
      </w:tr>
      <w:tr w:rsidR="00D2117A" w:rsidRPr="00823CA9" w:rsidTr="00D2117A">
        <w:trPr>
          <w:trHeight w:val="90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sz w:val="18"/>
                <w:szCs w:val="18"/>
                <w:lang w:val="en-US" w:eastAsia="ja-JP"/>
              </w:rPr>
              <w:t>circINX11x1_2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sz w:val="18"/>
                <w:szCs w:val="18"/>
                <w:lang w:val="en-US" w:eastAsia="ja-JP"/>
              </w:rPr>
              <w:t>ATGTCCACCATGTACCTTGCAGTCAAGGCT</w:t>
            </w:r>
          </w:p>
        </w:tc>
        <w:tc>
          <w:tcPr>
            <w:tcW w:w="4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117A" w:rsidRPr="00823CA9" w:rsidRDefault="00D2117A" w:rsidP="00D2117A">
            <w:pPr>
              <w:spacing w:line="240" w:lineRule="auto"/>
              <w:rPr>
                <w:rFonts w:ascii="Arial" w:eastAsia="ＭＳ Ｐゴシック" w:hAnsi="Arial" w:cs="Arial"/>
                <w:sz w:val="18"/>
                <w:szCs w:val="18"/>
                <w:lang w:val="en-US" w:eastAsia="ja-JP"/>
              </w:rPr>
            </w:pPr>
            <w:r w:rsidRPr="00823CA9">
              <w:rPr>
                <w:rFonts w:ascii="Arial" w:eastAsia="ＭＳ Ｐゴシック" w:hAnsi="Arial" w:cs="Arial"/>
                <w:sz w:val="18"/>
                <w:szCs w:val="18"/>
                <w:lang w:val="en-US" w:eastAsia="ja-JP"/>
              </w:rPr>
              <w:t>GCCTGGCATATAAATATCACGGTGATCCA</w:t>
            </w:r>
          </w:p>
        </w:tc>
      </w:tr>
    </w:tbl>
    <w:p w:rsidR="007823AA" w:rsidRDefault="004076C1" w:rsidP="00EC74D3"/>
    <w:sectPr w:rsidR="007823AA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76C1" w:rsidRDefault="004076C1">
      <w:pPr>
        <w:spacing w:line="240" w:lineRule="auto"/>
      </w:pPr>
      <w:r>
        <w:separator/>
      </w:r>
    </w:p>
  </w:endnote>
  <w:endnote w:type="continuationSeparator" w:id="0">
    <w:p w:rsidR="004076C1" w:rsidRDefault="004076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US"/>
      </w:rPr>
      <w:id w:val="-1138331506"/>
      <w:docPartObj>
        <w:docPartGallery w:val="Page Numbers (Bottom of Page)"/>
        <w:docPartUnique/>
      </w:docPartObj>
    </w:sdtPr>
    <w:sdtEndPr/>
    <w:sdtContent>
      <w:p w:rsidR="00D60AA7" w:rsidRPr="00755AA6" w:rsidRDefault="00D2117A">
        <w:pPr>
          <w:pStyle w:val="a3"/>
          <w:jc w:val="center"/>
          <w:rPr>
            <w:lang w:val="en-US"/>
          </w:rPr>
        </w:pPr>
        <w:r w:rsidRPr="00755AA6">
          <w:rPr>
            <w:lang w:val="en-US"/>
          </w:rPr>
          <w:fldChar w:fldCharType="begin"/>
        </w:r>
        <w:r w:rsidRPr="00755AA6">
          <w:rPr>
            <w:lang w:val="en-US"/>
          </w:rPr>
          <w:instrText>PAGE   \* MERGEFORMAT</w:instrText>
        </w:r>
        <w:r w:rsidRPr="00755AA6">
          <w:rPr>
            <w:lang w:val="en-US"/>
          </w:rPr>
          <w:fldChar w:fldCharType="separate"/>
        </w:r>
        <w:r w:rsidR="00EC74D3">
          <w:rPr>
            <w:noProof/>
            <w:lang w:val="en-US" w:eastAsia="ja-JP"/>
          </w:rPr>
          <w:t>2</w:t>
        </w:r>
        <w:r w:rsidRPr="00755AA6">
          <w:rPr>
            <w:lang w:val="en-US"/>
          </w:rPr>
          <w:fldChar w:fldCharType="end"/>
        </w:r>
      </w:p>
    </w:sdtContent>
  </w:sdt>
  <w:p w:rsidR="00D60AA7" w:rsidRPr="00755AA6" w:rsidRDefault="004076C1">
    <w:pPr>
      <w:pStyle w:val="a3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76C1" w:rsidRDefault="004076C1">
      <w:pPr>
        <w:spacing w:line="240" w:lineRule="auto"/>
      </w:pPr>
      <w:r>
        <w:separator/>
      </w:r>
    </w:p>
  </w:footnote>
  <w:footnote w:type="continuationSeparator" w:id="0">
    <w:p w:rsidR="004076C1" w:rsidRDefault="004076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17A"/>
    <w:rsid w:val="004076C1"/>
    <w:rsid w:val="00C5605C"/>
    <w:rsid w:val="00CF2263"/>
    <w:rsid w:val="00D2117A"/>
    <w:rsid w:val="00EC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17B9A6"/>
  <w15:chartTrackingRefBased/>
  <w15:docId w15:val="{A0A60000-BE3A-4296-8523-DA6ED30F3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117A"/>
    <w:pPr>
      <w:spacing w:line="480" w:lineRule="auto"/>
    </w:pPr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9"/>
    <w:qFormat/>
    <w:rsid w:val="00D2117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D2117A"/>
    <w:rPr>
      <w:rFonts w:ascii="Arial" w:eastAsia="ＭＳ 明朝" w:hAnsi="Arial" w:cs="Arial"/>
      <w:b/>
      <w:bCs/>
      <w:kern w:val="32"/>
      <w:sz w:val="32"/>
      <w:szCs w:val="32"/>
      <w:lang w:val="en-GB" w:eastAsia="en-US"/>
    </w:rPr>
  </w:style>
  <w:style w:type="paragraph" w:styleId="a3">
    <w:name w:val="footer"/>
    <w:basedOn w:val="a"/>
    <w:link w:val="a4"/>
    <w:uiPriority w:val="99"/>
    <w:unhideWhenUsed/>
    <w:rsid w:val="00D2117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2117A"/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  <w:style w:type="paragraph" w:styleId="a5">
    <w:name w:val="header"/>
    <w:basedOn w:val="a"/>
    <w:link w:val="a6"/>
    <w:uiPriority w:val="99"/>
    <w:unhideWhenUsed/>
    <w:rsid w:val="00EC74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C74D3"/>
    <w:rPr>
      <w:rFonts w:ascii="Times New Roman" w:eastAsia="ＭＳ 明朝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本久世</dc:creator>
  <cp:keywords/>
  <dc:description/>
  <cp:lastModifiedBy>定本久世</cp:lastModifiedBy>
  <cp:revision>2</cp:revision>
  <dcterms:created xsi:type="dcterms:W3CDTF">2020-12-12T02:26:00Z</dcterms:created>
  <dcterms:modified xsi:type="dcterms:W3CDTF">2020-12-12T04:01:00Z</dcterms:modified>
</cp:coreProperties>
</file>